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380"/>
        <w:gridCol w:w="2600"/>
        <w:gridCol w:w="1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material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ISA kits information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 No.</w:t>
            </w:r>
          </w:p>
        </w:tc>
        <w:tc>
          <w:tcPr>
            <w:tcW w:w="2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LB00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00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xyprol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H00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A00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F-β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T00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L-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I00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I0023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</w:tbl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20B45"/>
    <w:rsid w:val="2DC2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2:04:00Z</dcterms:created>
  <dc:creator>范明明</dc:creator>
  <cp:lastModifiedBy>范明明</cp:lastModifiedBy>
  <dcterms:modified xsi:type="dcterms:W3CDTF">2022-03-13T12:0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268CA958E5F4A1EBA5BF4D1894D2917</vt:lpwstr>
  </property>
</Properties>
</file>